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3C827" w14:textId="77777777" w:rsidR="0010225D" w:rsidRDefault="0010225D" w:rsidP="0010225D">
      <w:pPr>
        <w:spacing w:beforeLines="50" w:before="120" w:line="360" w:lineRule="auto"/>
        <w:jc w:val="center"/>
        <w:rPr>
          <w:b/>
          <w:bCs/>
          <w:color w:val="000000"/>
          <w:sz w:val="24"/>
          <w:szCs w:val="24"/>
        </w:rPr>
      </w:pPr>
      <w:bookmarkStart w:id="0" w:name="_Hlk68981940"/>
      <w:bookmarkStart w:id="1" w:name="OLE_LINK16"/>
      <w:r w:rsidRPr="00847D5B">
        <w:rPr>
          <w:b/>
          <w:bCs/>
          <w:color w:val="000000"/>
          <w:sz w:val="24"/>
          <w:szCs w:val="24"/>
        </w:rPr>
        <w:t xml:space="preserve">Supplementary </w:t>
      </w:r>
      <w:bookmarkEnd w:id="0"/>
      <w:r w:rsidRPr="00847D5B">
        <w:rPr>
          <w:b/>
          <w:bCs/>
          <w:color w:val="000000"/>
          <w:sz w:val="24"/>
          <w:szCs w:val="24"/>
        </w:rPr>
        <w:t>Table 1 Overlapping genes between NCNL and lactation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"/>
        <w:gridCol w:w="3382"/>
        <w:gridCol w:w="216"/>
        <w:gridCol w:w="2719"/>
        <w:gridCol w:w="216"/>
        <w:gridCol w:w="3626"/>
        <w:gridCol w:w="216"/>
        <w:gridCol w:w="3368"/>
      </w:tblGrid>
      <w:tr w:rsidR="0010225D" w14:paraId="34087A9A" w14:textId="77777777" w:rsidTr="006C0761">
        <w:trPr>
          <w:cantSplit/>
          <w:trHeight w:val="284"/>
        </w:trPr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261CC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NO.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EC2F3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Overlapping genes</w:t>
            </w:r>
          </w:p>
        </w:tc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9B713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NO.</w:t>
            </w:r>
          </w:p>
        </w:tc>
        <w:tc>
          <w:tcPr>
            <w:tcW w:w="974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122B9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Overlapping genes</w:t>
            </w:r>
          </w:p>
        </w:tc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E16B5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NO.</w:t>
            </w:r>
          </w:p>
        </w:tc>
        <w:tc>
          <w:tcPr>
            <w:tcW w:w="1299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9EF33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Overlapping genes</w:t>
            </w:r>
          </w:p>
        </w:tc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A6260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NO.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CD79C" w14:textId="77777777" w:rsidR="0010225D" w:rsidRDefault="0010225D" w:rsidP="006C0761">
            <w:pPr>
              <w:widowControl/>
              <w:spacing w:before="240"/>
              <w:jc w:val="center"/>
              <w:textAlignment w:val="center"/>
              <w:rPr>
                <w:b/>
                <w:bCs/>
                <w:color w:val="000000" w:themeColor="text1"/>
                <w:sz w:val="11"/>
                <w:szCs w:val="11"/>
              </w:rPr>
            </w:pPr>
            <w:r>
              <w:rPr>
                <w:b/>
                <w:bCs/>
                <w:color w:val="000000" w:themeColor="text1"/>
                <w:sz w:val="11"/>
                <w:szCs w:val="11"/>
              </w:rPr>
              <w:t>Overlapping genes</w:t>
            </w:r>
          </w:p>
        </w:tc>
      </w:tr>
      <w:tr w:rsidR="0010225D" w14:paraId="51F74B78" w14:textId="77777777" w:rsidTr="006C0761">
        <w:trPr>
          <w:cantSplit/>
          <w:trHeight w:val="238"/>
        </w:trPr>
        <w:tc>
          <w:tcPr>
            <w:tcW w:w="77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4346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</w:t>
            </w:r>
          </w:p>
        </w:tc>
        <w:tc>
          <w:tcPr>
            <w:tcW w:w="1212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AE75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rostaglandin-endoperoxide synthase 1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（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TGS1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）</w:t>
            </w:r>
          </w:p>
        </w:tc>
        <w:tc>
          <w:tcPr>
            <w:tcW w:w="77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A274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3</w:t>
            </w:r>
          </w:p>
        </w:tc>
        <w:tc>
          <w:tcPr>
            <w:tcW w:w="974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2E3C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proofErr w:type="spellStart"/>
            <w:r>
              <w:rPr>
                <w:color w:val="000000" w:themeColor="text1"/>
                <w:kern w:val="0"/>
                <w:sz w:val="11"/>
                <w:szCs w:val="11"/>
              </w:rPr>
              <w:t>F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o</w:t>
            </w:r>
            <w:r>
              <w:rPr>
                <w:color w:val="000000" w:themeColor="text1"/>
                <w:kern w:val="0"/>
                <w:sz w:val="11"/>
                <w:szCs w:val="11"/>
              </w:rPr>
              <w:t>s</w:t>
            </w:r>
            <w:proofErr w:type="spellEnd"/>
            <w:r>
              <w:rPr>
                <w:color w:val="000000" w:themeColor="text1"/>
                <w:kern w:val="0"/>
                <w:sz w:val="11"/>
                <w:szCs w:val="11"/>
              </w:rPr>
              <w:t xml:space="preserve"> Proto-Oncogene, AP-1 Transcription Factor Subunit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FOS)</w:t>
            </w:r>
          </w:p>
        </w:tc>
        <w:tc>
          <w:tcPr>
            <w:tcW w:w="77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9409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5</w:t>
            </w:r>
          </w:p>
        </w:tc>
        <w:tc>
          <w:tcPr>
            <w:tcW w:w="1299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F4E3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utamate ionotropic receptor AMPA type subunit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RIA2)</w:t>
            </w:r>
          </w:p>
        </w:tc>
        <w:tc>
          <w:tcPr>
            <w:tcW w:w="77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7CB9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7</w:t>
            </w:r>
          </w:p>
        </w:tc>
        <w:tc>
          <w:tcPr>
            <w:tcW w:w="1208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A9AF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Gephyr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PHN)</w:t>
            </w:r>
          </w:p>
        </w:tc>
      </w:tr>
      <w:tr w:rsidR="0010225D" w14:paraId="47D88EBA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729B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8134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oagulation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VII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F7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803F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4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D536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Eukaryotic Translation Initiation Factor 6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EIF6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672F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6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6071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Oxidized low density lipoprotein recep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OLR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AB32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8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7C90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ldehyde dehydrogenase 5 family member A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LDH5A1)</w:t>
            </w:r>
          </w:p>
        </w:tc>
      </w:tr>
      <w:tr w:rsidR="0010225D" w14:paraId="4ABDAFFF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8465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F707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Gamma-Aminobutyric Acid Type A Receptor Subunit Alpha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ABRA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A5E8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5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9E81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Caspase 9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SP9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A96C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7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6F58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ell division cycle 25</w:t>
            </w:r>
            <w:r>
              <w:rPr>
                <w:color w:val="000000" w:themeColor="text1"/>
                <w:kern w:val="0"/>
                <w:sz w:val="11"/>
                <w:szCs w:val="11"/>
              </w:rPr>
              <w:t>C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DC25C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646C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9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75C5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Ornithine </w:t>
            </w:r>
            <w:proofErr w:type="spellStart"/>
            <w:r>
              <w:rPr>
                <w:color w:val="000000" w:themeColor="text1"/>
                <w:kern w:val="0"/>
                <w:sz w:val="11"/>
                <w:szCs w:val="11"/>
              </w:rPr>
              <w:t>transcarbamylase</w:t>
            </w:r>
            <w:proofErr w:type="spellEnd"/>
            <w:r>
              <w:rPr>
                <w:color w:val="000000" w:themeColor="text1"/>
                <w:kern w:val="0"/>
                <w:sz w:val="11"/>
                <w:szCs w:val="11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OTC)</w:t>
            </w:r>
          </w:p>
        </w:tc>
      </w:tr>
      <w:tr w:rsidR="0010225D" w14:paraId="0478BB90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5AD5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8BFE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Transient Receptor Potential Cation Channel Subfamily V Member 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RPV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7933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6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817B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RB Transcriptional Corepressor 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B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3E80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8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864A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poptotic peptidase activating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PAF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B137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0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7B00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uccinate dehydrogenase complex flavoprotein subunit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DHA)</w:t>
            </w:r>
          </w:p>
        </w:tc>
      </w:tr>
      <w:tr w:rsidR="0010225D" w14:paraId="3D436E95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02D9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124F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holinergic receptor</w:t>
            </w:r>
            <w:r>
              <w:rPr>
                <w:color w:val="000000" w:themeColor="text1"/>
                <w:kern w:val="0"/>
                <w:sz w:val="11"/>
                <w:szCs w:val="11"/>
              </w:rPr>
              <w:t xml:space="preserve"> 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uscarinic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HRM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3D2E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7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F949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terleuki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6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L6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4D53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9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4F78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olo like 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LK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8A74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1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5E8D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olute carrier family 25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0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LC25A10)</w:t>
            </w:r>
          </w:p>
        </w:tc>
      </w:tr>
      <w:tr w:rsidR="0010225D" w14:paraId="57BADB0E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60D1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1FA3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RELA Proto-Oncogene, NF-KB Subunit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EL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8B9F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8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2219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spase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3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SP3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FDCA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0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FAB2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rnitine O-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cetyltransfer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RAT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51C5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2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DA33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Dopamine receptor D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DRD2)</w:t>
            </w:r>
          </w:p>
        </w:tc>
      </w:tr>
      <w:tr w:rsidR="0010225D" w14:paraId="146176B5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287C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F68A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roliferating Cell Nuclear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ntige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CN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FCC6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9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25D0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NFKB Inhibitor Alph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NFKBI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85AF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1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6AC1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-Hydroxytryptamine receptor 3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TR3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5D47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3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3A8D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Lecithin-cholesterol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cyltransfer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LCAT)</w:t>
            </w:r>
          </w:p>
        </w:tc>
      </w:tr>
      <w:tr w:rsidR="0010225D" w14:paraId="3F216A32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3CA8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E8A6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Album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LB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0123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0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8AE4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Cytochrome P450 Oxidoreduct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O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3179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2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CB30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ycin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midino transfer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ATM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BFB3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4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13C4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JunB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 proto-oncogene, AP-1 transcription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subunit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JUNB)</w:t>
            </w:r>
          </w:p>
        </w:tc>
      </w:tr>
      <w:tr w:rsidR="0010225D" w14:paraId="1F1BB777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3DF2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5811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MYC Proto-Oncogene, BHLH Transcription Fac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YC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6FF3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1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8C37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sp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8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SP8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026D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3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FDCC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olute carrier family 6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LC6A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4A43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5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DA6F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Transforming growth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lph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GFA)</w:t>
            </w:r>
          </w:p>
        </w:tc>
      </w:tr>
      <w:tr w:rsidR="0010225D" w14:paraId="2045354C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A004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8CE5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Uncoupling protein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UCP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2100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2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D4CC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Raf-1 proto-oncogene, serine/threonin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kin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AF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875A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4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6099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Low density lipoprotein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cep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LDL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BC19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6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EE43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Kallikrein related peptid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3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KLK3)</w:t>
            </w:r>
          </w:p>
        </w:tc>
      </w:tr>
      <w:tr w:rsidR="0010225D" w14:paraId="0CC5115F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A641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E00F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Progesterone Recep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G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822A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3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6447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rotein kinase C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lph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RKC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DB92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5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5469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icrosomal triglyceride transfer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prote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TTP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2E46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7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033E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Hemoglobin subunit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bet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BB)</w:t>
            </w:r>
          </w:p>
        </w:tc>
      </w:tr>
      <w:tr w:rsidR="0010225D" w14:paraId="601072D4" w14:textId="77777777" w:rsidTr="006C0761">
        <w:trPr>
          <w:cantSplit/>
          <w:trHeight w:val="306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8302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CC67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Nuclear receptor subfamily 3 group C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NR3C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6FCA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4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8683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Hypoxia inducible factor 1 subunit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lph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IF1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1F6A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6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FDF6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polipoprotein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B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POB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B170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8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EB3B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pi-1 proto-</w:t>
            </w:r>
            <w:r>
              <w:rPr>
                <w:color w:val="000000" w:themeColor="text1"/>
                <w:kern w:val="0"/>
                <w:sz w:val="11"/>
                <w:szCs w:val="11"/>
              </w:rPr>
              <w:t>oncogen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PI1)</w:t>
            </w:r>
          </w:p>
        </w:tc>
      </w:tr>
      <w:tr w:rsidR="0010225D" w14:paraId="75EF6B92" w14:textId="77777777" w:rsidTr="006C0761">
        <w:trPr>
          <w:cantSplit/>
          <w:trHeight w:val="306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0D9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FA31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Nuclear receptor coactiva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NCOA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03F0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5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E1C8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Acetyl-CoA Carboxylase Alph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CAC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910A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7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FC31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uperoxide dismutase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OD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AF6B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39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84D7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DM2 proto-</w:t>
            </w:r>
            <w:r>
              <w:rPr>
                <w:color w:val="000000" w:themeColor="text1"/>
                <w:kern w:val="0"/>
                <w:sz w:val="11"/>
                <w:szCs w:val="11"/>
              </w:rPr>
              <w:t>oncogen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DM2)</w:t>
            </w:r>
          </w:p>
        </w:tc>
      </w:tr>
      <w:tr w:rsidR="0010225D" w14:paraId="48CA116D" w14:textId="77777777" w:rsidTr="006C0761">
        <w:trPr>
          <w:cantSplit/>
          <w:trHeight w:val="309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EAE7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89AF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ldo-keto reductase family 1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B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KR1B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EFB4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6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AE06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tochrome P450 family 3 subfamily A member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4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P3A4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FDB2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8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7849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rnitine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palmitoyl transferase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 1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PT1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686D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0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F0AB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myloid beta precurs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prote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PP)</w:t>
            </w:r>
          </w:p>
        </w:tc>
      </w:tr>
      <w:tr w:rsidR="0010225D" w14:paraId="0C16970A" w14:textId="77777777" w:rsidTr="006C0761">
        <w:trPr>
          <w:cantSplit/>
          <w:trHeight w:val="306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B567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010B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lasminogen activator,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urokin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LAU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DB99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7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4799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veoli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V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8889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99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DE02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proofErr w:type="gramStart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as</w:t>
            </w:r>
            <w:proofErr w:type="gramEnd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 homolog family member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HO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E02D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1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F48B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sp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7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SP7)</w:t>
            </w:r>
          </w:p>
        </w:tc>
      </w:tr>
      <w:tr w:rsidR="0010225D" w14:paraId="537BC323" w14:textId="77777777" w:rsidTr="006C0761">
        <w:trPr>
          <w:cantSplit/>
          <w:trHeight w:val="306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D116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6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1942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lcohol dehydrogenase 1B (class I), beta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polypeptid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DH1B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D800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8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62B1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ytochrome P450 family 1 subfamily A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P1A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F1BC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0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A14D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Fragment of </w:t>
            </w:r>
            <w:proofErr w:type="spellStart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gE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 receptor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II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FCER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D2FC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2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EB25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Tyrosin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YR)</w:t>
            </w:r>
          </w:p>
        </w:tc>
      </w:tr>
      <w:tr w:rsidR="0010225D" w14:paraId="3F2081CF" w14:textId="77777777" w:rsidTr="006C0761">
        <w:trPr>
          <w:cantSplit/>
          <w:trHeight w:val="306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9FD4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7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5F49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elomerase-associated protein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EP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52B5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59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D2E7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ntercellular adhesion molecule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CAM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CF82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1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8D75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Transient Receptor Potential Cation Channel Subfamily M Member 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RPM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A296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3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242F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hibitor of nuclear factor kappa B kinase regulatory subunit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gamm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KBKG)</w:t>
            </w:r>
          </w:p>
        </w:tc>
      </w:tr>
      <w:tr w:rsidR="0010225D" w14:paraId="1A25FF1A" w14:textId="77777777" w:rsidTr="006C0761">
        <w:trPr>
          <w:cantSplit/>
          <w:trHeight w:val="306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0A7E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8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5601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Erb-b2 receptor tyrosine 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ERBB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44E2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0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6714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electin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ELE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38A9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2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9146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Beta-1,4-Galactosyltransferase 4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(B4GALT4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19BA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4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DFBE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ytochrome c,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somatic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CS)</w:t>
            </w:r>
          </w:p>
        </w:tc>
      </w:tr>
      <w:tr w:rsidR="0010225D" w14:paraId="6DE254A6" w14:textId="77777777" w:rsidTr="006C0761">
        <w:trPr>
          <w:cantSplit/>
          <w:trHeight w:val="306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839A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9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9624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eroxisome proliferator activated recep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gamm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PARG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C6C7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1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9612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Vascular cell adhesion molecule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VCAM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FF17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3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EA70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rowth Hormon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cep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H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AF17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5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D487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SP8 and FADD like apoptosis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gula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FLAR)</w:t>
            </w:r>
          </w:p>
        </w:tc>
      </w:tr>
      <w:tr w:rsidR="0010225D" w14:paraId="537B0F2C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6467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lastRenderedPageBreak/>
              <w:t>20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9F4E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Lipoprotein Lip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LPL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5528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2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BF49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Baculoviral IAP repeat containing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5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BIRC5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3F04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4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55A9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rolyl 4-hydroxylase subunit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bet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4HB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200D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6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62C3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terleuki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3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L13)</w:t>
            </w:r>
          </w:p>
        </w:tc>
      </w:tr>
      <w:tr w:rsidR="0010225D" w14:paraId="23A4E23E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1F8F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bookmarkStart w:id="2" w:name="_Hlk68962069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1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98FE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Brain-derived neurotrophic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fac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BDNF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3294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3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43D6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Nitric oxide synth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3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NOS3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538E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5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47FE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Breast Associated Protein-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BAP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AE10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7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6F6B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lkaline phosphatase,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intestinal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LPI)</w:t>
            </w:r>
          </w:p>
        </w:tc>
      </w:tr>
      <w:tr w:rsidR="0010225D" w14:paraId="23521219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82AB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2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C295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-reactive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prote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RP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ACD8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4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C064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Heat Shock Protein Family B (Small) Member 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SPB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A38F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6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7839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AD51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combin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AD5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106D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8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10FA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ucose-6-phosphatase,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catalytic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6PC)</w:t>
            </w:r>
          </w:p>
        </w:tc>
      </w:tr>
      <w:tr w:rsidR="0010225D" w14:paraId="3070001F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D04C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3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DFD6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araoxonase-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ON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EEC2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5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558B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altase-</w:t>
            </w:r>
            <w:r>
              <w:rPr>
                <w:color w:val="000000" w:themeColor="text1"/>
                <w:kern w:val="0"/>
                <w:sz w:val="11"/>
                <w:szCs w:val="11"/>
              </w:rPr>
              <w:t>glucoamyl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GAM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8930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7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D891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tegrin subunit beta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TGB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1733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49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D53A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APC Regulator of WNT Signaling Pathway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PC)</w:t>
            </w:r>
          </w:p>
        </w:tc>
      </w:tr>
      <w:tr w:rsidR="0010225D" w14:paraId="69AC6090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16AC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4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ADD2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Insul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NS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371E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6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6202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clin B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CNB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C8BE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8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0E46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Thromboxane A2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cep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BXA2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827E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0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0926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Tubulin beta 1 class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VI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TUBB1)</w:t>
            </w:r>
          </w:p>
        </w:tc>
      </w:tr>
      <w:tr w:rsidR="0010225D" w14:paraId="7EF356F3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15F8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5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AE1D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Fatty Acid Binding Protein 1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 (FABP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6AB2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7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FE97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rachidonate 5-</w:t>
            </w:r>
            <w:r>
              <w:rPr>
                <w:color w:val="000000" w:themeColor="text1"/>
                <w:kern w:val="0"/>
                <w:sz w:val="11"/>
                <w:szCs w:val="11"/>
              </w:rPr>
              <w:t>lipoxygen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LOX5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CDB0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09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AFF4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Haptoglob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P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0CE1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1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F2D2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olute carrier family 7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7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LC7A7)</w:t>
            </w:r>
          </w:p>
        </w:tc>
      </w:tr>
      <w:tr w:rsidR="0010225D" w14:paraId="71463729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BB42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BB44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olute carrier family 2 member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LC2A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F0B4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8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FE78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utathione S-transferase pi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STP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1E5E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0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CDFA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eroxisome proliferator activated receptor gamma coactivator 1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lph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PARGC1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CC74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2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514A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denosin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deamin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DA)</w:t>
            </w:r>
          </w:p>
        </w:tc>
      </w:tr>
      <w:tr w:rsidR="0010225D" w14:paraId="22415158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F20B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7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62FC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Peptidyl glycine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 alpha-</w:t>
            </w:r>
            <w:proofErr w:type="spellStart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midating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monooxygen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AM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4648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69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04F9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Nuclear factor, erythroid 2 lik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NFE2L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A9D4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1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FF6C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Mitogen-activated protein 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8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APK8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ABEE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3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A8DD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holin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cetyltransfer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HAT)</w:t>
            </w:r>
          </w:p>
        </w:tc>
      </w:tr>
      <w:tr w:rsidR="0010225D" w14:paraId="050CAB87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A72C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8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17BD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thepsi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D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TSD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9524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0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75AB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NAD(P)H quinone dehydroge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NQO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F28C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2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BD9B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utamic-oxaloacetic transam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OT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B4A2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4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7538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Mitogen-activated protein 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0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APK10)</w:t>
            </w:r>
          </w:p>
        </w:tc>
      </w:tr>
      <w:tr w:rsidR="0010225D" w14:paraId="5A6E4847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D1E1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9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7BC6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Rhodops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HO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3C52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1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EA40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Poly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DP-ribose) polymer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ARP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6C7D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3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CE77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Malic enzym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E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84C7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5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97C3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bl inter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BI1)</w:t>
            </w:r>
          </w:p>
        </w:tc>
      </w:tr>
      <w:tr w:rsidR="0010225D" w14:paraId="13833945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7BBE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0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FC31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BCL2 Apoptosis Regulator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 (BCL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D0C9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2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913F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ryl hydrocarbo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cep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H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0928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4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2E33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ldo-keto reductase family 1 member C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KR1C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2C2F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6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D5FD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terol regulatory element binding transcription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REBF2)</w:t>
            </w:r>
          </w:p>
        </w:tc>
      </w:tr>
      <w:tr w:rsidR="0010225D" w14:paraId="2080F15A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8B4F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1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3BB6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olute carrier family 22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5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LC22A5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93D6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3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664B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Solute Carrier Family 2 Member 4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LC2A4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2FD2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5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682E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ytochrome P450 family 2 subfamily A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6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P2A6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7D70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7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18AA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terol regulatory element binding transcription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REBF1)</w:t>
            </w:r>
          </w:p>
        </w:tc>
      </w:tr>
      <w:tr w:rsidR="0010225D" w14:paraId="0F5663E5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7C48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2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AC5F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 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Estrogen recep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ESR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A19B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4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9015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heckpoint 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HEK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4E5E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6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5C34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eptidylprolyl isomer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PI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2A47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8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C18F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ucrase-</w:t>
            </w:r>
            <w:proofErr w:type="spellStart"/>
            <w:r>
              <w:rPr>
                <w:color w:val="000000" w:themeColor="text1"/>
                <w:kern w:val="0"/>
                <w:sz w:val="11"/>
                <w:szCs w:val="11"/>
              </w:rPr>
              <w:t>isomaltase</w:t>
            </w:r>
            <w:proofErr w:type="spellEnd"/>
            <w:r>
              <w:rPr>
                <w:color w:val="000000" w:themeColor="text1"/>
                <w:kern w:val="0"/>
                <w:sz w:val="11"/>
                <w:szCs w:val="11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I)</w:t>
            </w:r>
          </w:p>
        </w:tc>
      </w:tr>
      <w:tr w:rsidR="0010225D" w14:paraId="22B9FC02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3097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3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E890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ndroge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cep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A810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5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471A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Heat shock transcription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SF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8455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7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A082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D-amino acid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oxid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DAO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8AF2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59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4D20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Hexo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K1)</w:t>
            </w:r>
          </w:p>
        </w:tc>
      </w:tr>
      <w:tr w:rsidR="0010225D" w14:paraId="455ACE5D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5ABA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4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7C23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Estrogen recep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ESR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3BFC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6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12DD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Runt related transcription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UNX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8E81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8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BFF9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2 Receptor subunit </w:t>
            </w:r>
            <w:proofErr w:type="gramStart"/>
            <w:r>
              <w:rPr>
                <w:color w:val="000000" w:themeColor="text1"/>
                <w:kern w:val="0"/>
                <w:sz w:val="11"/>
                <w:szCs w:val="11"/>
              </w:rPr>
              <w:t>alpha</w:t>
            </w:r>
            <w:proofErr w:type="gramEnd"/>
            <w:r>
              <w:rPr>
                <w:color w:val="000000" w:themeColor="text1"/>
                <w:kern w:val="0"/>
                <w:sz w:val="11"/>
                <w:szCs w:val="11"/>
              </w:rPr>
              <w:t xml:space="preserve">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2R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9F44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60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D950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thepsi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B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TSB)</w:t>
            </w:r>
          </w:p>
        </w:tc>
      </w:tr>
      <w:tr w:rsidR="0010225D" w14:paraId="2F9299F2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B8EB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5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DEC0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ycogen synthase kinase 3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bet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SK3B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4863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7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8BE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Ras association domain family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RASSF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CDEE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19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12B5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sp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SP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8DBD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61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666C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Fatty acid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synthas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FASN)</w:t>
            </w:r>
          </w:p>
        </w:tc>
      </w:tr>
      <w:tr w:rsidR="0010225D" w14:paraId="4E5A1AA4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899B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6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E52F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hibitor of nuclear factor kappa B kinase subunit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bet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KBKB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23BE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8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1DDB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sulin like growth factor binding protei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3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GFBP3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3C7E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0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84CF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tenin beta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TNNB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DA97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62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A751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Activating transcription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ATF2)</w:t>
            </w:r>
          </w:p>
        </w:tc>
      </w:tr>
      <w:tr w:rsidR="0010225D" w14:paraId="267B9867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CDD0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7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7E1A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p1</w:t>
            </w:r>
            <w:r>
              <w:rPr>
                <w:color w:val="000000" w:themeColor="text1"/>
                <w:kern w:val="0"/>
                <w:sz w:val="11"/>
                <w:szCs w:val="11"/>
              </w:rPr>
              <w:t> transcription fac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P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9BA8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79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5EA0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sulin like growth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GF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F89E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1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A0C5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MCL1 Apoptosis Regulator, BCL2 Family Membe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CL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8C3B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63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845D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Protein tyrosine phosphatase non-receptor typ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6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PTPN6)</w:t>
            </w:r>
          </w:p>
        </w:tc>
      </w:tr>
      <w:tr w:rsidR="0010225D" w14:paraId="46D939CE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27EB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8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3D70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color w:val="000000" w:themeColor="text1"/>
                <w:kern w:val="0"/>
                <w:sz w:val="11"/>
                <w:szCs w:val="11"/>
              </w:rPr>
              <w:t>Acetylcholinesterase (Cartwright Blood Group)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 (ACHE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DB36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0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8AAF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nterferon regulatory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IRF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4C90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2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1344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clin D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CND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FC27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64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32E6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Casp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ASP1)</w:t>
            </w:r>
          </w:p>
        </w:tc>
      </w:tr>
      <w:tr w:rsidR="0010225D" w14:paraId="37A2C190" w14:textId="77777777" w:rsidTr="006C0761">
        <w:trPr>
          <w:cantSplit/>
          <w:trHeight w:val="307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B79B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39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A22B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Nuclear receptor subfamily 3 group C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NR3C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1FB1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1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AF8C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Erb-b2 receptor tyrosine 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3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ERBB3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6A61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3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E71E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D36 </w:t>
            </w:r>
            <w:r>
              <w:rPr>
                <w:color w:val="000000" w:themeColor="text1"/>
                <w:kern w:val="0"/>
                <w:sz w:val="11"/>
                <w:szCs w:val="11"/>
              </w:rPr>
              <w:t>molecule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D36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3C76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65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5FEF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Microsomal glutathione S-transfer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MGST1)</w:t>
            </w:r>
          </w:p>
        </w:tc>
      </w:tr>
      <w:tr w:rsidR="0010225D" w14:paraId="0D443938" w14:textId="77777777" w:rsidTr="006C0761">
        <w:trPr>
          <w:cantSplit/>
          <w:trHeight w:val="335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892D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0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73B8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Epidermal growth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receptor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EGFR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3344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2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A901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Iodothyronine deiod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DIO1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7AB6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4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8A7A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ial fibrillary acidic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protein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FAP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5767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F365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</w:tr>
      <w:tr w:rsidR="0010225D" w14:paraId="6D8224D7" w14:textId="77777777" w:rsidTr="006C0761">
        <w:trPr>
          <w:cantSplit/>
          <w:trHeight w:val="335"/>
        </w:trPr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3C0D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1</w:t>
            </w:r>
          </w:p>
        </w:tc>
        <w:tc>
          <w:tcPr>
            <w:tcW w:w="12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97AA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Vascular endothelial growth facto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A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VEGFA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3394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3</w:t>
            </w:r>
          </w:p>
        </w:tc>
        <w:tc>
          <w:tcPr>
            <w:tcW w:w="9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82B4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Hexokinase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2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HK2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0691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5</w:t>
            </w:r>
          </w:p>
        </w:tc>
        <w:tc>
          <w:tcPr>
            <w:tcW w:w="129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CFA6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electin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P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ELP)</w:t>
            </w:r>
          </w:p>
        </w:tc>
        <w:tc>
          <w:tcPr>
            <w:tcW w:w="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E900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120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8B4E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</w:tr>
      <w:tr w:rsidR="0010225D" w14:paraId="33B36D21" w14:textId="77777777" w:rsidTr="006C0761">
        <w:trPr>
          <w:cantSplit/>
          <w:trHeight w:val="335"/>
        </w:trPr>
        <w:tc>
          <w:tcPr>
            <w:tcW w:w="7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C3B3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42</w:t>
            </w:r>
          </w:p>
        </w:tc>
        <w:tc>
          <w:tcPr>
            <w:tcW w:w="1212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8E1E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yclin D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CCND1)</w:t>
            </w:r>
          </w:p>
        </w:tc>
        <w:tc>
          <w:tcPr>
            <w:tcW w:w="7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05AB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84</w:t>
            </w:r>
          </w:p>
        </w:tc>
        <w:tc>
          <w:tcPr>
            <w:tcW w:w="974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46CC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Glutathione S-transferase mu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GSTM1)</w:t>
            </w:r>
          </w:p>
        </w:tc>
        <w:tc>
          <w:tcPr>
            <w:tcW w:w="7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EE44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126</w:t>
            </w:r>
          </w:p>
        </w:tc>
        <w:tc>
          <w:tcPr>
            <w:tcW w:w="1299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7DED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 xml:space="preserve">Solute carrier family 36 member </w:t>
            </w:r>
            <w:r>
              <w:rPr>
                <w:color w:val="000000" w:themeColor="text1"/>
                <w:kern w:val="0"/>
                <w:sz w:val="11"/>
                <w:szCs w:val="11"/>
              </w:rPr>
              <w:t>1 (</w:t>
            </w: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SLC36A1)</w:t>
            </w:r>
          </w:p>
        </w:tc>
        <w:tc>
          <w:tcPr>
            <w:tcW w:w="7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CCBA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  <w:tc>
          <w:tcPr>
            <w:tcW w:w="1208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D8E9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hint="eastAsia"/>
                <w:color w:val="000000" w:themeColor="text1"/>
                <w:kern w:val="0"/>
                <w:sz w:val="11"/>
                <w:szCs w:val="11"/>
              </w:rPr>
              <w:t>—</w:t>
            </w:r>
          </w:p>
        </w:tc>
      </w:tr>
      <w:bookmarkEnd w:id="2"/>
    </w:tbl>
    <w:p w14:paraId="056E48A8" w14:textId="77777777" w:rsidR="0010225D" w:rsidRDefault="0010225D" w:rsidP="0010225D">
      <w:pPr>
        <w:jc w:val="left"/>
        <w:rPr>
          <w:rFonts w:eastAsia="等线"/>
          <w:sz w:val="10"/>
          <w:szCs w:val="10"/>
        </w:rPr>
      </w:pPr>
    </w:p>
    <w:p w14:paraId="72E61B50" w14:textId="77777777" w:rsidR="0010225D" w:rsidRDefault="0010225D" w:rsidP="0010225D">
      <w:pPr>
        <w:jc w:val="left"/>
        <w:rPr>
          <w:sz w:val="10"/>
          <w:szCs w:val="10"/>
        </w:rPr>
      </w:pPr>
    </w:p>
    <w:p w14:paraId="00B2B471" w14:textId="77777777" w:rsidR="0010225D" w:rsidRDefault="0010225D" w:rsidP="0010225D">
      <w:pPr>
        <w:jc w:val="left"/>
        <w:rPr>
          <w:sz w:val="10"/>
          <w:szCs w:val="10"/>
        </w:rPr>
      </w:pPr>
    </w:p>
    <w:p w14:paraId="62C10793" w14:textId="77777777" w:rsidR="0010225D" w:rsidRDefault="0010225D" w:rsidP="0010225D">
      <w:pPr>
        <w:widowControl/>
        <w:jc w:val="center"/>
        <w:textAlignment w:val="center"/>
        <w:rPr>
          <w:b/>
          <w:bCs/>
          <w:color w:val="000000"/>
          <w:sz w:val="24"/>
          <w:szCs w:val="24"/>
        </w:rPr>
      </w:pPr>
      <w:r w:rsidRPr="00847D5B">
        <w:rPr>
          <w:b/>
          <w:bCs/>
          <w:color w:val="000000"/>
          <w:sz w:val="24"/>
          <w:szCs w:val="24"/>
        </w:rPr>
        <w:t>Supplementary Table 2 Nodes values in the protein-protein interaction network between NCNL and lacta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4"/>
        <w:gridCol w:w="642"/>
        <w:gridCol w:w="4082"/>
        <w:gridCol w:w="642"/>
        <w:gridCol w:w="4075"/>
        <w:gridCol w:w="642"/>
      </w:tblGrid>
      <w:tr w:rsidR="0010225D" w14:paraId="38D86B0E" w14:textId="77777777" w:rsidTr="006C0761">
        <w:trPr>
          <w:trHeight w:val="31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C78E8" w14:textId="77777777" w:rsidR="0010225D" w:rsidRDefault="0010225D" w:rsidP="006C0761">
            <w:pPr>
              <w:widowControl/>
              <w:jc w:val="center"/>
              <w:textAlignment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Protei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C72DCD" w14:textId="77777777" w:rsidR="0010225D" w:rsidRDefault="0010225D" w:rsidP="006C0761">
            <w:pPr>
              <w:widowControl/>
              <w:jc w:val="center"/>
              <w:textAlignment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Node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350349" w14:textId="77777777" w:rsidR="0010225D" w:rsidRDefault="0010225D" w:rsidP="006C0761">
            <w:pPr>
              <w:widowControl/>
              <w:jc w:val="center"/>
              <w:textAlignment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P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CC046C" w14:textId="77777777" w:rsidR="0010225D" w:rsidRDefault="0010225D" w:rsidP="006C0761">
            <w:pPr>
              <w:widowControl/>
              <w:jc w:val="center"/>
              <w:textAlignment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Node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D29BA5" w14:textId="77777777" w:rsidR="0010225D" w:rsidRDefault="0010225D" w:rsidP="006C0761">
            <w:pPr>
              <w:widowControl/>
              <w:jc w:val="center"/>
              <w:textAlignment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P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9DEE2" w14:textId="77777777" w:rsidR="0010225D" w:rsidRDefault="0010225D" w:rsidP="006C0761">
            <w:pPr>
              <w:widowControl/>
              <w:jc w:val="center"/>
              <w:textAlignment w:val="center"/>
              <w:rPr>
                <w:b/>
                <w:color w:val="000000" w:themeColor="text1"/>
                <w:sz w:val="13"/>
                <w:szCs w:val="13"/>
              </w:rPr>
            </w:pPr>
            <w:r>
              <w:rPr>
                <w:b/>
                <w:color w:val="000000" w:themeColor="text1"/>
                <w:sz w:val="13"/>
                <w:szCs w:val="13"/>
              </w:rPr>
              <w:t>Node value</w:t>
            </w:r>
          </w:p>
        </w:tc>
      </w:tr>
      <w:tr w:rsidR="0010225D" w14:paraId="06742A73" w14:textId="77777777" w:rsidTr="006C0761">
        <w:trPr>
          <w:trHeight w:val="303"/>
        </w:trPr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8FC19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sulin (IN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029EF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992CC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terleukin 13(IL1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583106" w14:textId="77777777" w:rsidR="0010225D" w:rsidRDefault="0010225D" w:rsidP="006C0761">
            <w:pPr>
              <w:widowControl/>
              <w:ind w:firstLineChars="150" w:firstLine="195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DA5E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roliferating cell nuclear antigen (PCNA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B21FA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5</w:t>
            </w:r>
          </w:p>
        </w:tc>
      </w:tr>
      <w:tr w:rsidR="0010225D" w14:paraId="05617783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8D31C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lbumin (AL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BB926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EB377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rotein kinase C alpha (PRKC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BBB679" w14:textId="77777777" w:rsidR="0010225D" w:rsidRDefault="0010225D" w:rsidP="006C0761">
            <w:pPr>
              <w:widowControl/>
              <w:ind w:firstLineChars="50" w:firstLine="65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 2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5400C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electin P (SELP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AFD3E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5</w:t>
            </w:r>
          </w:p>
        </w:tc>
      </w:tr>
      <w:tr w:rsidR="0010225D" w14:paraId="06E2CCAA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2A0E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terleukin 6(IL6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5470C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9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7648A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Nuclear receptor coactivator (1NCOA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CCD18D" w14:textId="77777777" w:rsidR="0010225D" w:rsidRDefault="0010225D" w:rsidP="006C0761">
            <w:pPr>
              <w:widowControl/>
              <w:ind w:firstLineChars="50" w:firstLine="65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 2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900D9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olute carrier family 2 member 2(SLC2A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669EB2" w14:textId="77777777" w:rsidR="0010225D" w:rsidRDefault="0010225D" w:rsidP="006C0761">
            <w:pPr>
              <w:widowControl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  15</w:t>
            </w:r>
          </w:p>
        </w:tc>
      </w:tr>
      <w:tr w:rsidR="0010225D" w14:paraId="3E062E8A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2398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spase 3(CASP3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F4AFA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8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027BF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lasminogen activator, urokinase (PLAU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59BF3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08913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ctivating transcription factor 2(ATF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B6EF4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4</w:t>
            </w:r>
          </w:p>
        </w:tc>
      </w:tr>
      <w:tr w:rsidR="0010225D" w14:paraId="3D7A70AF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34435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epidermal growth factor receptor (EGF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0941D2" w14:textId="77777777" w:rsidR="0010225D" w:rsidRDefault="0010225D" w:rsidP="006C0761">
            <w:pPr>
              <w:widowControl/>
              <w:ind w:firstLineChars="200" w:firstLine="260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8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2ED28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Uncoupling protein 2(UCP2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4E881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C6A88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JunB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proto-oncogene (JUN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3D01C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4</w:t>
            </w:r>
          </w:p>
        </w:tc>
      </w:tr>
      <w:tr w:rsidR="0010225D" w14:paraId="4DFC8F54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41BC4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vascular endothelial growth factor A (VEGF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E17776" w14:textId="77777777" w:rsidR="0010225D" w:rsidRDefault="0010225D" w:rsidP="006C0761">
            <w:pPr>
              <w:widowControl/>
              <w:ind w:firstLineChars="200" w:firstLine="260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B0F17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 xml:space="preserve">Carnitine </w:t>
            </w: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palmitoyltransferase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1A (CPT1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2D198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A51E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Arachidonate 5-lipoxygenase (ALOX5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65B5C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3</w:t>
            </w:r>
          </w:p>
        </w:tc>
      </w:tr>
      <w:tr w:rsidR="0010225D" w14:paraId="7EA6711C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136E2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YC proto-oncogene (MYC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75591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84EB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Cytochrome P450 family 3 subfamily A member 4(CYP3A4)         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212152" w14:textId="77777777" w:rsidR="0010225D" w:rsidRDefault="0010225D" w:rsidP="006C0761">
            <w:pPr>
              <w:widowControl/>
              <w:ind w:firstLineChars="150" w:firstLine="195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0801E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Glutathione S-transferase mu 1(GSTM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3E072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3</w:t>
            </w:r>
          </w:p>
        </w:tc>
      </w:tr>
      <w:tr w:rsidR="0010225D" w14:paraId="7D96636E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4E33A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itogen-activated protein kinase 8(MAPK8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1ABC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C8882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Caspase 7(CASP7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1D02B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FEBEB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Protein tyrosine phosphatase non-receptor type 6(PTPN6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E732D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3</w:t>
            </w:r>
          </w:p>
        </w:tc>
      </w:tr>
      <w:tr w:rsidR="0010225D" w14:paraId="0C6E03A5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71606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estrogen receptor 1(ESR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8D445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5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83720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SP8 and FADD like apoptosis regulator (CFLA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BB629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C337F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Orthologs from vertebrates CHAT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45EBA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2</w:t>
            </w:r>
          </w:p>
        </w:tc>
      </w:tr>
      <w:tr w:rsidR="0010225D" w14:paraId="3EE97A40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8E773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yclin D1(CCND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0E54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E9B74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Cathepsin D (CTSD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905B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CE39E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Interleukin 2 receptor subunit alpha (IL2R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8FC0E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2</w:t>
            </w:r>
          </w:p>
        </w:tc>
      </w:tr>
      <w:tr w:rsidR="0010225D" w14:paraId="11D1A384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3B29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ytochrome c(CYCS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E7B77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76B4F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Glucose-6-phosphatase, catalytic 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(</w:t>
            </w:r>
            <w:r>
              <w:rPr>
                <w:color w:val="000000" w:themeColor="text1"/>
                <w:kern w:val="0"/>
                <w:sz w:val="13"/>
                <w:szCs w:val="13"/>
              </w:rPr>
              <w:t>G6PC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A167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2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BC04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Lecithin-cholesterol acyltransferase (LCAT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DCF5E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2</w:t>
            </w:r>
          </w:p>
        </w:tc>
      </w:tr>
      <w:tr w:rsidR="0010225D" w14:paraId="3E33882B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7AAC3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Fos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proto-oncogene (FOS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2D625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23865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Insulin like growth factor binding protein 3(IGFBP3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E4A6E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E468E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ytochrome P450 family 2 subfamily A member 6(CYP2A6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983B9A" w14:textId="77777777" w:rsidR="0010225D" w:rsidRDefault="0010225D" w:rsidP="006C0761">
            <w:pPr>
              <w:widowControl/>
              <w:ind w:firstLineChars="100" w:firstLine="130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 11</w:t>
            </w:r>
          </w:p>
        </w:tc>
      </w:tr>
      <w:tr w:rsidR="0010225D" w14:paraId="1DE94B8E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FBB1F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eroxisome proliferator activated receptor gamma (PPARG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E70A21" w14:textId="77777777" w:rsidR="0010225D" w:rsidRDefault="0010225D" w:rsidP="006C0761">
            <w:pPr>
              <w:widowControl/>
              <w:ind w:firstLineChars="50" w:firstLine="65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 5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7C4CB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Glutathione S-transferase pi 1(GSTP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97A8D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3578A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Nuclear receptor subfamily 3 group C member 2(NR3C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62873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1</w:t>
            </w:r>
          </w:p>
        </w:tc>
      </w:tr>
      <w:tr w:rsidR="0010225D" w14:paraId="36F82E8F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04378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ndrogen receptor (A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D28DE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99E32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polo like kinase 1(PLK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AC370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C78B3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Prostaglandin-endoperoxide synthase 1(PTGS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3492F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1</w:t>
            </w:r>
          </w:p>
        </w:tc>
      </w:tr>
      <w:tr w:rsidR="0010225D" w14:paraId="42F3C6F6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1EE96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Erb-b2 receptor tyrosine kinase 2(ERBB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ED233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6D703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RUNX family transcription factor 2(RUNX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76C96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18F23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Transforming growth factor alpha (TGF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122A7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1</w:t>
            </w:r>
          </w:p>
        </w:tc>
      </w:tr>
      <w:tr w:rsidR="0010225D" w14:paraId="41EDE32C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499E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RELA proto-oncogene (REL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30A77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4EF0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apoptotic peptidase activating factor 1(APAF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18F0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F8793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DA orthologs from vertebrates (AD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505C3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0</w:t>
            </w:r>
          </w:p>
        </w:tc>
      </w:tr>
      <w:tr w:rsidR="0010225D" w14:paraId="44EC503E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30F63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tenin beta 1(CTNNB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3412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C82BF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CD36 molecule (CD36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0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4BB40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5DF0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Ornithine </w:t>
            </w: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transcarbamylase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(OTC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893CB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0</w:t>
            </w:r>
          </w:p>
        </w:tc>
      </w:tr>
      <w:tr w:rsidR="0010225D" w14:paraId="6524DD5F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F20E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spase 8(CASP8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2D471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CC75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Glutamic-oxaloacetic transaminase 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2</w:t>
            </w:r>
            <w:r>
              <w:rPr>
                <w:color w:val="000000" w:themeColor="text1"/>
                <w:kern w:val="0"/>
                <w:sz w:val="13"/>
                <w:szCs w:val="13"/>
              </w:rPr>
              <w:t>(GOT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4774C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79D8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Tyrosinase (TY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44315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0</w:t>
            </w:r>
          </w:p>
        </w:tc>
      </w:tr>
      <w:tr w:rsidR="0010225D" w14:paraId="4E495094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4D636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DM2 proto-oncogene (MDM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EB0A6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FA32A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NAD(P)H quinone dehydrogenase 1(NQO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75536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0CAAF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eptidylprolyl isomerase A (PPI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07DA2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</w:tr>
      <w:tr w:rsidR="0010225D" w14:paraId="05B6734B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A5170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polipoprotein B(APO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70680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3359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Acetyl-CoA carboxylase alpha (ACAC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3C07D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04E9F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Sucrase-</w:t>
            </w: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isomaltase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(SI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8FA4E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</w:tr>
      <w:tr w:rsidR="0010225D" w14:paraId="6487A27D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71C3E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Nitric oxide synthase 3(NOS3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690C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9DCE4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BCL2 apoptosis regulator (BCL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006B4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1FDCE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lkaline phosphatase, intestinal (ALPI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69810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</w:tr>
      <w:tr w:rsidR="0010225D" w14:paraId="297CE934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71710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lastRenderedPageBreak/>
              <w:t>Ras’s homolog family member A(RHO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AB8D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61138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Baculoviral IAP repeat containing 5(BIRC5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35ECB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C712C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icrosomal glutathione S-transferase 1(MGST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29390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</w:tr>
      <w:tr w:rsidR="0010225D" w14:paraId="2794DF62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0B43D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p1 transcription factor (SP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546D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EAD25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Checkpoint kinase 2(CHEK2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4043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73473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Rhodopsin (RHO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FE58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</w:tr>
      <w:tr w:rsidR="0010225D" w14:paraId="310157E2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4A71B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Hypoxia inducible factor 1 subunit alpha (HIF1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F86AE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2993A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thepsin B (CTS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11696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06173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APC regulator of WNT signaling </w:t>
            </w:r>
            <w:proofErr w:type="gramStart"/>
            <w:r>
              <w:rPr>
                <w:color w:val="000000" w:themeColor="text1"/>
                <w:kern w:val="0"/>
                <w:sz w:val="13"/>
                <w:szCs w:val="13"/>
              </w:rPr>
              <w:t>pathway(</w:t>
            </w:r>
            <w:proofErr w:type="gramEnd"/>
            <w:r>
              <w:rPr>
                <w:color w:val="000000" w:themeColor="text1"/>
                <w:kern w:val="0"/>
                <w:sz w:val="13"/>
                <w:szCs w:val="13"/>
              </w:rPr>
              <w:t>APC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B5A82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</w:tr>
      <w:tr w:rsidR="0010225D" w14:paraId="7652F0B7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953FE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tercellular adhesion molecule 1(ICAM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C1B11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B3012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ytochrome P450 family 1 subfamily A member 1(CYP1A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408B3D" w14:textId="77777777" w:rsidR="0010225D" w:rsidRDefault="0010225D" w:rsidP="006C0761">
            <w:pPr>
              <w:widowControl/>
              <w:ind w:firstLineChars="150" w:firstLine="195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2A7B0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oagulation factor VII(F7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BF7E0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</w:tr>
      <w:tr w:rsidR="0010225D" w14:paraId="6D8F1F20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9875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Nuclear receptor subfamily 3 group C member 1(NR3C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F97C41" w14:textId="77777777" w:rsidR="0010225D" w:rsidRDefault="0010225D" w:rsidP="006C0761">
            <w:pPr>
              <w:widowControl/>
              <w:ind w:firstLineChars="150" w:firstLine="195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 4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20A22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Glial fibrillary acidic protein (GFAP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FA8D0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07ED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Heat shock transcription factor 1(HSF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0DB96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</w:tr>
      <w:tr w:rsidR="0010225D" w14:paraId="4F746BA1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AA05F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myloid beta precursor protein (APP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B47C0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6C61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altase-glucoamylase (MGAM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A97B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CAC07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-hydroxytryptamine receptor 3A(HTR3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455FA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</w:tr>
      <w:tr w:rsidR="0010225D" w14:paraId="1BF48703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51DC0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Brain derived neurotrophic factor (BDNF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72B88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1E17E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Prolyl 4-hydroxylase subunit beta(P4H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7618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B5D19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ytochrome p450 oxidoreductase (PO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35406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</w:tr>
      <w:tr w:rsidR="0010225D" w14:paraId="02848A22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EC3E8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CL1 apoptosis regulator (MCL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27A2F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A413C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Raf-1 proto-oncogene (RAF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98AE8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6BA7E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uccinate dehydrogenase complex flavoprotein subunit A(SDH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58B0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</w:tr>
      <w:tr w:rsidR="0010225D" w14:paraId="011F1D4C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B3D90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spase 9(CASP9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9893A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64E5B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Cyclin D2(CCND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CDE0A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30E0A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Solute carrier family 6 member 1(SLC6A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6588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</w:tr>
      <w:tr w:rsidR="0010225D" w14:paraId="78888976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B38F7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-reactive protein (CRP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931A6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67B3E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Fatty acid binding protein 1(FABP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6E3B2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0A07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Aldo-keto reductase family 1 member C1(AKR1C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789F6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</w:tr>
      <w:tr w:rsidR="0010225D" w14:paraId="27998A3C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0E598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oly (ADP-ribose) polymerase 1(PARP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8E161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F16B9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terferon regulatory factor 1(IRF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B9121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F6CEF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Cholinergic receptor muscarinic 2(CHRM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6EF42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</w:tr>
      <w:tr w:rsidR="0010225D" w14:paraId="1BBCA8FA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58E24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terol regulatory element binding transcription factor 1(SREBF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ECDC3D" w14:textId="77777777" w:rsidR="0010225D" w:rsidRDefault="0010225D" w:rsidP="006C0761">
            <w:pPr>
              <w:widowControl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) 3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C9D6F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tegrin subunit beta 2(ITGB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8B48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4236A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Growth hormone receptor (GH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373A1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</w:tr>
      <w:tr w:rsidR="0010225D" w14:paraId="4E33B30B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AB34C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veolin 1(CAV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14520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9B453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Paraoxonase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1(PON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BBEA3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14E42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Transient receptor potential cation channel subfamily M member 2(TRPM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23B8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</w:tr>
      <w:tr w:rsidR="0010225D" w14:paraId="4A9B7BFA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687B9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Glycogen synthase kinase 3 beta (GSK3B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5A64D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DA5D4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Erb-b2 receptor tyrosine kinase 3(ERBB3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A0F5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6C4C1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Alcohol dehydrogenase 1B (class I), beta </w:t>
            </w:r>
            <w:proofErr w:type="gramStart"/>
            <w:r>
              <w:rPr>
                <w:color w:val="000000" w:themeColor="text1"/>
                <w:kern w:val="0"/>
                <w:sz w:val="13"/>
                <w:szCs w:val="13"/>
              </w:rPr>
              <w:t>polypeptide(</w:t>
            </w:r>
            <w:proofErr w:type="gramEnd"/>
            <w:r>
              <w:rPr>
                <w:color w:val="000000" w:themeColor="text1"/>
                <w:kern w:val="0"/>
                <w:sz w:val="13"/>
                <w:szCs w:val="13"/>
              </w:rPr>
              <w:t>ADH1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AEBD2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10225D" w14:paraId="04D3756D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EFF47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rogesterone receptor (PG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8386C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D7381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Hexokinase 2(HK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8EDCF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BF9BB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 xml:space="preserve">D-amino acid </w:t>
            </w:r>
            <w:proofErr w:type="gramStart"/>
            <w:r>
              <w:rPr>
                <w:color w:val="000000" w:themeColor="text1"/>
                <w:kern w:val="0"/>
                <w:sz w:val="13"/>
                <w:szCs w:val="13"/>
              </w:rPr>
              <w:t>oxidase(</w:t>
            </w:r>
            <w:proofErr w:type="gramEnd"/>
            <w:r>
              <w:rPr>
                <w:color w:val="000000" w:themeColor="text1"/>
                <w:kern w:val="0"/>
                <w:sz w:val="13"/>
                <w:szCs w:val="13"/>
              </w:rPr>
              <w:t>DAO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C586D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10225D" w14:paraId="305C3E7F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4C7F5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uperoxide dismutase 2(SOD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BEBF1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B4D66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Haptoglobin (HP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92F92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6C1F2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Gamma-aminobutyric acid type A receptor subunit alpha1(GABRA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F530C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10225D" w14:paraId="7F92E416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D6549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Lipoprotein lipase (LPL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7734F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38A07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cetylcholinesterase (ACHE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716EF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BAFA3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Thromboxane A2 receptor (TBXA2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1E96F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</w:tr>
      <w:tr w:rsidR="0010225D" w14:paraId="4E0AE22B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45161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yclin B1(CCNB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6CE14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0BE6E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ell division cycle 25C(CDC25C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A5A13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2622C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Carnitine O-acetyltransferase (CRAT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1112C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10225D" w14:paraId="1A29A3AB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935F2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PPARG coactivator 1 alpha (PPARGC1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6BC6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6695B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hibitor of nuclear factor kappa B kinase subunit beta (IKBK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8A15D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75F30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Gephyrin (GPHN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F9972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10225D" w14:paraId="3CACD9C5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8969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RB transcriptional corepressor 1(RB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35CC9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F5828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hibitor of nuclear factor kappa B kinase regulatory subunit gamma (IKBKG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9C9907" w14:textId="77777777" w:rsidR="0010225D" w:rsidRDefault="0010225D" w:rsidP="006C0761">
            <w:pPr>
              <w:widowControl/>
              <w:textAlignment w:val="center"/>
              <w:rPr>
                <w:color w:val="000000" w:themeColor="text1"/>
                <w:sz w:val="13"/>
                <w:szCs w:val="13"/>
              </w:rPr>
            </w:pPr>
            <w:proofErr w:type="gramStart"/>
            <w:r>
              <w:rPr>
                <w:color w:val="000000" w:themeColor="text1"/>
                <w:kern w:val="0"/>
                <w:sz w:val="13"/>
                <w:szCs w:val="13"/>
              </w:rPr>
              <w:t xml:space="preserve">)   </w:t>
            </w:r>
            <w:proofErr w:type="gramEnd"/>
            <w:r>
              <w:rPr>
                <w:color w:val="000000" w:themeColor="text1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A79FA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Hemoglobin subunit beta (HBB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471C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10225D" w14:paraId="69158FA0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2B408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Vascular cell adhesion molecule 1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9</w:t>
            </w:r>
            <w:r>
              <w:rPr>
                <w:color w:val="000000" w:themeColor="text1"/>
                <w:kern w:val="0"/>
                <w:sz w:val="13"/>
                <w:szCs w:val="13"/>
              </w:rPr>
              <w:t>VCAM1</w:t>
            </w:r>
            <w:r>
              <w:rPr>
                <w:rFonts w:hint="eastAsia"/>
                <w:color w:val="000000" w:themeColor="text1"/>
                <w:kern w:val="0"/>
                <w:sz w:val="13"/>
                <w:szCs w:val="13"/>
              </w:rPr>
              <w:t>）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57F68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87CD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icrosomal triglyceride transfer protein (MTTP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F9428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7B194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Solute carrier family 22 member 5(SLC22A5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49A0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</w:tr>
      <w:tr w:rsidR="0010225D" w14:paraId="7250D5B8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33D6D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ryl hydrocarbon receptor (AH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C627F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F8D0C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recombinase (RAD5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6E412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C64D5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 xml:space="preserve">Fc fragment of </w:t>
            </w: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IgE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receptor II(FCER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92945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10225D" w14:paraId="0051AEE7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23DC1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Low density lipoprotein receptor (LDLR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BE6B7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2E892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ldo-keto reductase family 1 member (BAKR1B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5088D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9E7A9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 xml:space="preserve">Glycine </w:t>
            </w: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amidinotransferase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(GATM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2E96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</w:tr>
      <w:tr w:rsidR="0010225D" w14:paraId="5C2946F7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F7F2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NFKB inhibitor alpha (NFKBIA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ADCD9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B4FA9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spase 2(CASP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FE397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EE5B9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ldehyde dehydrogenase 5 family member A1(ALDH5A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3BE0B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10225D" w14:paraId="5127C528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94543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lastRenderedPageBreak/>
              <w:t>Solute carrier family 2 member 4(SLC2A4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6E82D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9E3DEE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Kallikrein related peptidase 3(KLK3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ACCC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4E7E6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alic enzyme 2(ME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54114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10225D" w14:paraId="552720D7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36CB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Mitogen-activated protein kinase 10(MAPK10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2F8D5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4F089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Ras association domain family member 1(RASSF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0A7B7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2ED3C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Peptidylglycine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alpha-</w:t>
            </w:r>
            <w:proofErr w:type="spellStart"/>
            <w:r>
              <w:rPr>
                <w:color w:val="000000" w:themeColor="text1"/>
                <w:kern w:val="0"/>
                <w:sz w:val="13"/>
                <w:szCs w:val="13"/>
              </w:rPr>
              <w:t>amidating</w:t>
            </w:r>
            <w:proofErr w:type="spellEnd"/>
            <w:r>
              <w:rPr>
                <w:color w:val="000000" w:themeColor="text1"/>
                <w:kern w:val="0"/>
                <w:sz w:val="13"/>
                <w:szCs w:val="13"/>
              </w:rPr>
              <w:t xml:space="preserve"> </w:t>
            </w:r>
            <w:proofErr w:type="gramStart"/>
            <w:r>
              <w:rPr>
                <w:color w:val="000000" w:themeColor="text1"/>
                <w:kern w:val="0"/>
                <w:sz w:val="13"/>
                <w:szCs w:val="13"/>
              </w:rPr>
              <w:t>monooxygenase(</w:t>
            </w:r>
            <w:proofErr w:type="gramEnd"/>
            <w:r>
              <w:rPr>
                <w:color w:val="000000" w:themeColor="text1"/>
                <w:kern w:val="0"/>
                <w:sz w:val="13"/>
                <w:szCs w:val="13"/>
              </w:rPr>
              <w:t>PAM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7E58F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10225D" w14:paraId="02B1E7C0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23CBA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Nuclear factor, erythroid 2 like 2(NFE2L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48563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9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20CE6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pi-1 proto-oncogene (SPI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9A3AE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D182E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Solute carrier family 7 member 7(SLC7A7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97EED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</w:tr>
      <w:tr w:rsidR="0010225D" w14:paraId="7C88C269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14752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Caspase 1(CASP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DF798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45A2C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Glutamate ionotropic receptor AMPA type subunit 2(GRIA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2A6C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5DFA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Abl interactor 1(ABI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1500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10225D" w14:paraId="19423A0A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971F1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Estrogen receptor 2(ESR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91AE2C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D3938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Oxidized low density lipoprotein receptor 1(OLR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CF1E6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CD002B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BRCA1 associated protein 1(BAP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8C73C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10225D" w14:paraId="044265DE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B9539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Fatty acid synthase (FASN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C7DBE3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8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4B50C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electin E (SELE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65EC4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65CC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odothyronine deiodinase 1(DIO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C1F0D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10225D" w14:paraId="62F42D2E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4ABABD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Hexokinase 1(HK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EA83E9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D32B4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terol regulatory element binding transcription factor 2(SREBF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313FD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6C11D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Solute carrier family 25 member 10(SLC25A10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48DE4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10225D" w14:paraId="0E08666E" w14:textId="77777777" w:rsidTr="006C0761">
        <w:trPr>
          <w:trHeight w:val="288"/>
        </w:trPr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76373F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bookmarkStart w:id="3" w:name="_Hlk68965769"/>
            <w:r>
              <w:rPr>
                <w:color w:val="000000" w:themeColor="text1"/>
                <w:kern w:val="0"/>
                <w:sz w:val="13"/>
                <w:szCs w:val="13"/>
              </w:rPr>
              <w:t>heat shock protein family B (small) member (HSPB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323730" w14:textId="77777777" w:rsidR="0010225D" w:rsidRDefault="0010225D" w:rsidP="006C0761">
            <w:pPr>
              <w:widowControl/>
              <w:ind w:firstLineChars="200" w:firstLine="260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7C1B5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Dopamine receptor D2(DRD2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315F2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1B20E5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Telomerase associated protein 1(TEP1)</w:t>
            </w:r>
          </w:p>
        </w:tc>
        <w:tc>
          <w:tcPr>
            <w:tcW w:w="0" w:type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C9DBF7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tr w:rsidR="0010225D" w14:paraId="1D4A6AD7" w14:textId="77777777" w:rsidTr="006C0761">
        <w:trPr>
          <w:trHeight w:val="288"/>
        </w:trPr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4E3950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Insulin like growth factor 2(IGF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9AA7A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0DB9E6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Transient receptor potential cation channel subfamily V member 1(TRPV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A19381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A4ABE2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 </w:t>
            </w:r>
            <w:r>
              <w:rPr>
                <w:color w:val="000000" w:themeColor="text1"/>
                <w:kern w:val="0"/>
                <w:sz w:val="13"/>
                <w:szCs w:val="13"/>
              </w:rPr>
              <w:t>Tubulin beta 1 class VI(TUBB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62C5C8" w14:textId="77777777" w:rsidR="0010225D" w:rsidRDefault="0010225D" w:rsidP="006C0761">
            <w:pPr>
              <w:widowControl/>
              <w:jc w:val="center"/>
              <w:textAlignment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</w:tr>
      <w:bookmarkEnd w:id="3"/>
    </w:tbl>
    <w:p w14:paraId="4AF18422" w14:textId="77777777" w:rsidR="0010225D" w:rsidRDefault="0010225D" w:rsidP="0010225D">
      <w:pPr>
        <w:widowControl/>
        <w:textAlignment w:val="center"/>
        <w:rPr>
          <w:color w:val="000000" w:themeColor="text1"/>
          <w:kern w:val="0"/>
          <w:sz w:val="13"/>
          <w:szCs w:val="13"/>
        </w:rPr>
      </w:pPr>
    </w:p>
    <w:p w14:paraId="2E66F7E0" w14:textId="77777777" w:rsidR="0010225D" w:rsidRDefault="0010225D" w:rsidP="0010225D">
      <w:pPr>
        <w:spacing w:line="360" w:lineRule="auto"/>
        <w:rPr>
          <w:color w:val="000000" w:themeColor="text1"/>
          <w:sz w:val="24"/>
          <w:szCs w:val="28"/>
        </w:rPr>
      </w:pPr>
    </w:p>
    <w:p w14:paraId="282C7A10" w14:textId="77777777" w:rsidR="002E6695" w:rsidRDefault="002E6695"/>
    <w:sectPr w:rsidR="002E6695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rtika">
    <w:altName w:val="Segoe Print"/>
    <w:charset w:val="00"/>
    <w:family w:val="roman"/>
    <w:pitch w:val="variable"/>
    <w:sig w:usb0="008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5D"/>
    <w:rsid w:val="0010225D"/>
    <w:rsid w:val="002E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25289"/>
  <w15:chartTrackingRefBased/>
  <w15:docId w15:val="{60B8B80E-5846-4E1E-96A1-03BE6A11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25D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qFormat/>
    <w:rsid w:val="0010225D"/>
    <w:pPr>
      <w:spacing w:line="360" w:lineRule="auto"/>
      <w:ind w:firstLineChars="200" w:firstLine="640"/>
      <w:jc w:val="center"/>
    </w:pPr>
    <w:rPr>
      <w:rFonts w:ascii="Arial" w:eastAsia="黑体" w:hAnsi="Arial"/>
      <w:sz w:val="18"/>
    </w:rPr>
  </w:style>
  <w:style w:type="paragraph" w:styleId="a5">
    <w:name w:val="annotation text"/>
    <w:basedOn w:val="a"/>
    <w:link w:val="a6"/>
    <w:uiPriority w:val="99"/>
    <w:unhideWhenUsed/>
    <w:qFormat/>
    <w:rsid w:val="0010225D"/>
    <w:pPr>
      <w:jc w:val="left"/>
    </w:pPr>
  </w:style>
  <w:style w:type="character" w:customStyle="1" w:styleId="a6">
    <w:name w:val="批注文字 字符"/>
    <w:basedOn w:val="a0"/>
    <w:link w:val="a5"/>
    <w:uiPriority w:val="99"/>
    <w:qFormat/>
    <w:rsid w:val="0010225D"/>
    <w:rPr>
      <w:rFonts w:ascii="Times New Roman" w:eastAsia="宋体" w:hAnsi="Times New Roman" w:cs="Times New Roman"/>
    </w:rPr>
  </w:style>
  <w:style w:type="paragraph" w:styleId="a7">
    <w:name w:val="endnote text"/>
    <w:basedOn w:val="a"/>
    <w:link w:val="a8"/>
    <w:uiPriority w:val="99"/>
    <w:unhideWhenUsed/>
    <w:qFormat/>
    <w:rsid w:val="0010225D"/>
    <w:pPr>
      <w:snapToGrid w:val="0"/>
      <w:jc w:val="left"/>
    </w:pPr>
    <w:rPr>
      <w:rFonts w:ascii="等线" w:eastAsia="等线" w:hAnsi="等线" w:cs="Kartika"/>
    </w:rPr>
  </w:style>
  <w:style w:type="character" w:customStyle="1" w:styleId="a8">
    <w:name w:val="尾注文本 字符"/>
    <w:basedOn w:val="a0"/>
    <w:link w:val="a7"/>
    <w:uiPriority w:val="99"/>
    <w:qFormat/>
    <w:rsid w:val="0010225D"/>
    <w:rPr>
      <w:rFonts w:ascii="等线" w:eastAsia="等线" w:hAnsi="等线" w:cs="Kartika"/>
    </w:rPr>
  </w:style>
  <w:style w:type="paragraph" w:styleId="a9">
    <w:name w:val="Balloon Text"/>
    <w:basedOn w:val="a"/>
    <w:link w:val="aa"/>
    <w:uiPriority w:val="99"/>
    <w:unhideWhenUsed/>
    <w:qFormat/>
    <w:rsid w:val="0010225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qFormat/>
    <w:rsid w:val="0010225D"/>
    <w:rPr>
      <w:rFonts w:ascii="Times New Roman" w:eastAsia="宋体" w:hAnsi="Times New Roman" w:cs="Times New Roman"/>
      <w:sz w:val="18"/>
      <w:szCs w:val="18"/>
    </w:rPr>
  </w:style>
  <w:style w:type="paragraph" w:styleId="ab">
    <w:name w:val="footer"/>
    <w:basedOn w:val="a"/>
    <w:link w:val="1"/>
    <w:uiPriority w:val="99"/>
    <w:unhideWhenUsed/>
    <w:qFormat/>
    <w:rsid w:val="00102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uiPriority w:val="99"/>
    <w:qFormat/>
    <w:rsid w:val="0010225D"/>
    <w:rPr>
      <w:rFonts w:ascii="Times New Roman" w:eastAsia="宋体" w:hAnsi="Times New Roman" w:cs="Times New Roman"/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rsid w:val="00102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qFormat/>
    <w:rsid w:val="0010225D"/>
    <w:rPr>
      <w:rFonts w:ascii="Times New Roman" w:eastAsia="宋体" w:hAnsi="Times New Roman" w:cs="Times New Roman"/>
      <w:sz w:val="18"/>
      <w:szCs w:val="18"/>
    </w:rPr>
  </w:style>
  <w:style w:type="paragraph" w:styleId="af">
    <w:name w:val="annotation subject"/>
    <w:basedOn w:val="a5"/>
    <w:next w:val="a5"/>
    <w:link w:val="af0"/>
    <w:uiPriority w:val="99"/>
    <w:unhideWhenUsed/>
    <w:qFormat/>
    <w:rsid w:val="0010225D"/>
    <w:rPr>
      <w:b/>
      <w:bCs/>
    </w:rPr>
  </w:style>
  <w:style w:type="character" w:customStyle="1" w:styleId="af0">
    <w:name w:val="批注主题 字符"/>
    <w:basedOn w:val="a6"/>
    <w:link w:val="af"/>
    <w:uiPriority w:val="99"/>
    <w:qFormat/>
    <w:rsid w:val="0010225D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39"/>
    <w:qFormat/>
    <w:rsid w:val="001022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ndnote reference"/>
    <w:uiPriority w:val="99"/>
    <w:unhideWhenUsed/>
    <w:qFormat/>
    <w:rsid w:val="0010225D"/>
    <w:rPr>
      <w:vertAlign w:val="superscript"/>
    </w:rPr>
  </w:style>
  <w:style w:type="character" w:styleId="af3">
    <w:name w:val="Hyperlink"/>
    <w:basedOn w:val="a0"/>
    <w:uiPriority w:val="99"/>
    <w:unhideWhenUsed/>
    <w:qFormat/>
    <w:rsid w:val="0010225D"/>
    <w:rPr>
      <w:color w:val="0563C1" w:themeColor="hyperlink"/>
      <w:u w:val="single"/>
    </w:rPr>
  </w:style>
  <w:style w:type="character" w:styleId="af4">
    <w:name w:val="annotation reference"/>
    <w:uiPriority w:val="99"/>
    <w:unhideWhenUsed/>
    <w:qFormat/>
    <w:rsid w:val="0010225D"/>
    <w:rPr>
      <w:sz w:val="21"/>
      <w:szCs w:val="21"/>
    </w:rPr>
  </w:style>
  <w:style w:type="character" w:customStyle="1" w:styleId="1">
    <w:name w:val="页脚 字符1"/>
    <w:link w:val="ab"/>
    <w:uiPriority w:val="99"/>
    <w:qFormat/>
    <w:rsid w:val="0010225D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题注 字符"/>
    <w:link w:val="a3"/>
    <w:qFormat/>
    <w:rsid w:val="0010225D"/>
    <w:rPr>
      <w:rFonts w:ascii="Arial" w:eastAsia="黑体" w:hAnsi="Arial" w:cs="Times New Roman"/>
      <w:sz w:val="18"/>
    </w:rPr>
  </w:style>
  <w:style w:type="paragraph" w:styleId="af5">
    <w:name w:val="List Paragraph"/>
    <w:basedOn w:val="a"/>
    <w:uiPriority w:val="34"/>
    <w:qFormat/>
    <w:rsid w:val="0010225D"/>
    <w:pPr>
      <w:ind w:firstLineChars="200" w:firstLine="420"/>
    </w:pPr>
  </w:style>
  <w:style w:type="paragraph" w:customStyle="1" w:styleId="MDPI62Acknowledgments">
    <w:name w:val="MDPI_6.2_Acknowledgments"/>
    <w:qFormat/>
    <w:rsid w:val="0010225D"/>
    <w:pPr>
      <w:adjustRightInd w:val="0"/>
      <w:snapToGrid w:val="0"/>
      <w:spacing w:before="120" w:after="16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21heading1">
    <w:name w:val="MDPI_2.1_heading1"/>
    <w:qFormat/>
    <w:rsid w:val="0010225D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10">
    <w:name w:val="未处理的提及1"/>
    <w:basedOn w:val="a0"/>
    <w:uiPriority w:val="99"/>
    <w:semiHidden/>
    <w:unhideWhenUsed/>
    <w:qFormat/>
    <w:rsid w:val="0010225D"/>
    <w:rPr>
      <w:color w:val="605E5C"/>
      <w:shd w:val="clear" w:color="auto" w:fill="E1DFDD"/>
    </w:rPr>
  </w:style>
  <w:style w:type="paragraph" w:customStyle="1" w:styleId="Default">
    <w:name w:val="Default"/>
    <w:uiPriority w:val="99"/>
    <w:qFormat/>
    <w:rsid w:val="0010225D"/>
    <w:pPr>
      <w:widowControl w:val="0"/>
      <w:autoSpaceDE w:val="0"/>
      <w:autoSpaceDN w:val="0"/>
      <w:adjustRightInd w:val="0"/>
      <w:spacing w:after="160" w:line="259" w:lineRule="auto"/>
    </w:pPr>
    <w:rPr>
      <w:rFonts w:ascii="黑体" w:eastAsia="黑体" w:hAnsi="Calibri" w:cs="黑体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10225D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0225D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10225D"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0225D"/>
    <w:rPr>
      <w:rFonts w:ascii="Times New Roman" w:eastAsia="宋体" w:hAnsi="Times New Roman" w:cs="Times New Roman"/>
      <w:sz w:val="20"/>
    </w:rPr>
  </w:style>
  <w:style w:type="character" w:customStyle="1" w:styleId="2">
    <w:name w:val="未处理的提及2"/>
    <w:basedOn w:val="a0"/>
    <w:uiPriority w:val="99"/>
    <w:semiHidden/>
    <w:unhideWhenUsed/>
    <w:qFormat/>
    <w:rsid w:val="001022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6</Words>
  <Characters>11492</Characters>
  <Application>Microsoft Office Word</Application>
  <DocSecurity>0</DocSecurity>
  <Lines>95</Lines>
  <Paragraphs>26</Paragraphs>
  <ScaleCrop>false</ScaleCrop>
  <Company/>
  <LinksUpToDate>false</LinksUpToDate>
  <CharactersWithSpaces>1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jason</dc:creator>
  <cp:keywords/>
  <dc:description/>
  <cp:lastModifiedBy>meng jason</cp:lastModifiedBy>
  <cp:revision>1</cp:revision>
  <dcterms:created xsi:type="dcterms:W3CDTF">2021-05-08T02:58:00Z</dcterms:created>
  <dcterms:modified xsi:type="dcterms:W3CDTF">2021-05-08T02:58:00Z</dcterms:modified>
</cp:coreProperties>
</file>